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8A37C" w14:textId="18119AFA" w:rsidR="001433CD" w:rsidRPr="001433CD" w:rsidRDefault="001433CD">
      <w:pPr>
        <w:rPr>
          <w:rFonts w:ascii="Times New Roman" w:hAnsi="Times New Roman" w:cs="Times New Roman"/>
          <w:b/>
          <w:lang w:val="en-US"/>
        </w:rPr>
      </w:pPr>
      <w:r w:rsidRPr="001433CD">
        <w:rPr>
          <w:rFonts w:ascii="Times New Roman" w:hAnsi="Times New Roman" w:cs="Times New Roman"/>
          <w:b/>
          <w:lang w:val="en-US"/>
        </w:rPr>
        <w:t>PLoS One Supporting Information Appendix S1</w:t>
      </w:r>
    </w:p>
    <w:p w14:paraId="76733924" w14:textId="77777777" w:rsidR="001433CD" w:rsidRPr="001433CD" w:rsidRDefault="001433CD">
      <w:pPr>
        <w:rPr>
          <w:rFonts w:ascii="Times New Roman" w:hAnsi="Times New Roman" w:cs="Times New Roman"/>
          <w:lang w:val="en-US"/>
        </w:rPr>
      </w:pPr>
    </w:p>
    <w:p w14:paraId="68E2FD5A" w14:textId="01953823" w:rsidR="001433CD" w:rsidRPr="001433CD" w:rsidRDefault="001433CD" w:rsidP="001433CD">
      <w:pPr>
        <w:rPr>
          <w:rFonts w:ascii="Times New Roman" w:hAnsi="Times New Roman" w:cs="Times New Roman"/>
          <w:lang w:val="en-US"/>
        </w:rPr>
      </w:pPr>
      <w:r w:rsidRPr="001433CD">
        <w:rPr>
          <w:rFonts w:ascii="Times New Roman" w:hAnsi="Times New Roman" w:cs="Times New Roman"/>
          <w:lang w:val="en-US"/>
        </w:rPr>
        <w:t xml:space="preserve">Article title: </w:t>
      </w:r>
      <w:r w:rsidRPr="001433CD">
        <w:rPr>
          <w:rFonts w:ascii="Times New Roman" w:hAnsi="Times New Roman" w:cs="Times New Roman"/>
          <w:lang w:val="en-US"/>
        </w:rPr>
        <w:t>The Contributions of Executive Functions to Mathematical Learning Difficulties and Mathematical Talent During Adolescence</w:t>
      </w:r>
    </w:p>
    <w:p w14:paraId="4080D03B" w14:textId="77777777" w:rsidR="001433CD" w:rsidRPr="001433CD" w:rsidRDefault="001433CD" w:rsidP="001433CD">
      <w:pPr>
        <w:rPr>
          <w:rFonts w:ascii="Times New Roman" w:hAnsi="Times New Roman" w:cs="Times New Roman"/>
          <w:lang w:val="en-US"/>
        </w:rPr>
      </w:pPr>
    </w:p>
    <w:p w14:paraId="671E600D" w14:textId="615B415B" w:rsidR="001433CD" w:rsidRPr="001433CD" w:rsidRDefault="001433CD" w:rsidP="001433CD">
      <w:pPr>
        <w:rPr>
          <w:rFonts w:ascii="Times New Roman" w:hAnsi="Times New Roman" w:cs="Times New Roman"/>
        </w:rPr>
      </w:pPr>
      <w:r w:rsidRPr="001433CD">
        <w:rPr>
          <w:rFonts w:ascii="Times New Roman" w:hAnsi="Times New Roman" w:cs="Times New Roman"/>
        </w:rPr>
        <w:t xml:space="preserve">Authors: </w:t>
      </w:r>
      <w:r w:rsidRPr="001433CD">
        <w:rPr>
          <w:rFonts w:ascii="Times New Roman" w:hAnsi="Times New Roman" w:cs="Times New Roman"/>
        </w:rPr>
        <w:t xml:space="preserve">Abreu-Mendoza, R. A., Chamorro, Y., Garcia-Barrera, M. A., </w:t>
      </w:r>
      <w:r>
        <w:rPr>
          <w:rFonts w:ascii="Times New Roman" w:hAnsi="Times New Roman" w:cs="Times New Roman"/>
        </w:rPr>
        <w:t>&amp; Matute, E.</w:t>
      </w:r>
      <w:bookmarkStart w:id="0" w:name="_GoBack"/>
      <w:bookmarkEnd w:id="0"/>
    </w:p>
    <w:p w14:paraId="45E36AB1" w14:textId="77777777" w:rsidR="001433CD" w:rsidRPr="001433CD" w:rsidRDefault="001433CD" w:rsidP="001433CD">
      <w:pPr>
        <w:rPr>
          <w:rFonts w:ascii="Times New Roman" w:hAnsi="Times New Roman" w:cs="Times New Roman"/>
        </w:rPr>
      </w:pPr>
    </w:p>
    <w:p w14:paraId="28C14FA9" w14:textId="77777777" w:rsidR="001433CD" w:rsidRPr="001433CD" w:rsidRDefault="001433CD" w:rsidP="001433CD">
      <w:pPr>
        <w:rPr>
          <w:rFonts w:ascii="Times New Roman" w:hAnsi="Times New Roman" w:cs="Times New Roman"/>
        </w:rPr>
      </w:pPr>
    </w:p>
    <w:p w14:paraId="42B32087" w14:textId="1357C451" w:rsidR="001433CD" w:rsidRPr="001433CD" w:rsidRDefault="001433CD" w:rsidP="001433CD">
      <w:pPr>
        <w:rPr>
          <w:rFonts w:ascii="Times New Roman" w:hAnsi="Times New Roman" w:cs="Times New Roman"/>
          <w:lang w:val="en-US"/>
        </w:rPr>
      </w:pPr>
      <w:r w:rsidRPr="001433CD">
        <w:rPr>
          <w:rFonts w:ascii="Times New Roman" w:hAnsi="Times New Roman" w:cs="Times New Roman"/>
          <w:lang w:val="en-US"/>
        </w:rPr>
        <w:t>The following Supporting Information is available for this article:</w:t>
      </w:r>
    </w:p>
    <w:p w14:paraId="3D640F7E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05772996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26613F39" w14:textId="61CF3FEE" w:rsidR="00734719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 A</w:t>
      </w:r>
      <w:r w:rsidRPr="00A4154D">
        <w:rPr>
          <w:rFonts w:ascii="Times New Roman" w:hAnsi="Times New Roman" w:cs="Times New Roman"/>
          <w:b/>
          <w:lang w:val="en-US"/>
        </w:rPr>
        <w:t>. Descriptive data of the whole sample (N = 48)</w:t>
      </w:r>
    </w:p>
    <w:p w14:paraId="1B19D346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6C39EE48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66D47336" w14:textId="15E43859" w:rsidR="00734719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 B</w:t>
      </w:r>
      <w:r w:rsidRPr="005C1F50">
        <w:rPr>
          <w:rFonts w:ascii="Times New Roman" w:hAnsi="Times New Roman" w:cs="Times New Roman"/>
          <w:b/>
          <w:lang w:val="en-US"/>
        </w:rPr>
        <w:t>. Descriptive data of the MLD group (n = 16)</w:t>
      </w:r>
    </w:p>
    <w:p w14:paraId="48CAE5D8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79B69332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6F52634E" w14:textId="52AD868D" w:rsidR="00734719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 C</w:t>
      </w:r>
      <w:r w:rsidRPr="005C1F50">
        <w:rPr>
          <w:rFonts w:ascii="Times New Roman" w:hAnsi="Times New Roman" w:cs="Times New Roman"/>
          <w:b/>
          <w:lang w:val="en-US"/>
        </w:rPr>
        <w:t xml:space="preserve">. Descriptive data of the </w:t>
      </w:r>
      <w:r>
        <w:rPr>
          <w:rFonts w:ascii="Times New Roman" w:hAnsi="Times New Roman" w:cs="Times New Roman"/>
          <w:b/>
          <w:lang w:val="en-US"/>
        </w:rPr>
        <w:t>TP</w:t>
      </w:r>
      <w:r w:rsidRPr="005C1F50">
        <w:rPr>
          <w:rFonts w:ascii="Times New Roman" w:hAnsi="Times New Roman" w:cs="Times New Roman"/>
          <w:b/>
          <w:lang w:val="en-US"/>
        </w:rPr>
        <w:t xml:space="preserve"> group (n = 16)</w:t>
      </w:r>
    </w:p>
    <w:p w14:paraId="2AE058E6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2CA965E3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02842883" w14:textId="2312E17D" w:rsidR="00734719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 D</w:t>
      </w:r>
      <w:r w:rsidRPr="005C1F50">
        <w:rPr>
          <w:rFonts w:ascii="Times New Roman" w:hAnsi="Times New Roman" w:cs="Times New Roman"/>
          <w:b/>
          <w:lang w:val="en-US"/>
        </w:rPr>
        <w:t>. Descriptive data of the MT group (n = 16)</w:t>
      </w:r>
    </w:p>
    <w:p w14:paraId="7BBF49B1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747AF8D8" w14:textId="77777777" w:rsidR="001433CD" w:rsidRDefault="001433CD">
      <w:pPr>
        <w:rPr>
          <w:rFonts w:ascii="Times New Roman" w:hAnsi="Times New Roman" w:cs="Times New Roman"/>
          <w:b/>
          <w:lang w:val="en-US"/>
        </w:rPr>
      </w:pPr>
    </w:p>
    <w:p w14:paraId="6A85EE4D" w14:textId="292A4021" w:rsidR="00734719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 A</w:t>
      </w:r>
      <w:r w:rsidRPr="005C1F50">
        <w:rPr>
          <w:rFonts w:ascii="Times New Roman" w:hAnsi="Times New Roman" w:cs="Times New Roman"/>
          <w:b/>
          <w:lang w:val="en-US"/>
        </w:rPr>
        <w:t xml:space="preserve">. Scatterplots for the correlation between the WRAT Math Computation subtest and accuracy in the visual 2-back task (upper panel) and the local/global task (lower panel). </w:t>
      </w:r>
      <w:r w:rsidRPr="005C1F50">
        <w:rPr>
          <w:rFonts w:ascii="Times New Roman" w:hAnsi="Times New Roman" w:cs="Times New Roman"/>
          <w:lang w:val="en-US"/>
        </w:rPr>
        <w:t>Red lines show the regression lines considering only the Math Computation scores of the MLD and TP groups, while black lines consider only those of the TP and MT groups. **p &lt; .01</w:t>
      </w:r>
    </w:p>
    <w:p w14:paraId="2F13E44E" w14:textId="77777777" w:rsidR="00734719" w:rsidRDefault="00734719">
      <w:pPr>
        <w:rPr>
          <w:rFonts w:ascii="Times New Roman" w:hAnsi="Times New Roman" w:cs="Times New Roman"/>
          <w:b/>
          <w:lang w:val="en-US"/>
        </w:rPr>
      </w:pPr>
    </w:p>
    <w:p w14:paraId="2366C12D" w14:textId="380DA36E" w:rsidR="00734719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D9BE634" w14:textId="7D5A2102" w:rsidR="00A4154D" w:rsidRDefault="00734719" w:rsidP="005C1F5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1 Table A</w:t>
      </w:r>
      <w:r w:rsidR="00A4154D" w:rsidRPr="00A4154D">
        <w:rPr>
          <w:rFonts w:ascii="Times New Roman" w:hAnsi="Times New Roman" w:cs="Times New Roman"/>
          <w:b/>
          <w:lang w:val="en-US"/>
        </w:rPr>
        <w:t>. Descriptive data of the whole sample (N = 48)</w:t>
      </w:r>
    </w:p>
    <w:p w14:paraId="3A5D2BD1" w14:textId="77777777" w:rsidR="00734719" w:rsidRPr="005C1F50" w:rsidRDefault="00734719" w:rsidP="005C1F50">
      <w:pPr>
        <w:rPr>
          <w:rFonts w:ascii="Times New Roman" w:hAnsi="Times New Roman" w:cs="Times New Roman"/>
          <w:b/>
          <w:lang w:val="en-US"/>
        </w:rPr>
      </w:pP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500"/>
        <w:gridCol w:w="1480"/>
        <w:gridCol w:w="1220"/>
        <w:gridCol w:w="1380"/>
      </w:tblGrid>
      <w:tr w:rsidR="00A4154D" w:rsidRPr="00A4154D" w14:paraId="7C25B114" w14:textId="77777777" w:rsidTr="00603C53">
        <w:trPr>
          <w:trHeight w:val="32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1EE1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sur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43E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D3A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570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ewnes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B1A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tosis</w:t>
            </w:r>
          </w:p>
        </w:tc>
      </w:tr>
      <w:tr w:rsidR="00A4154D" w:rsidRPr="00A4154D" w14:paraId="0C8FD7E9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2CD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terion measur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9A1A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92F1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E391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1E79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35A1A0A7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B1DB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I Written Ma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87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9D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D8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F4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</w:t>
            </w:r>
          </w:p>
        </w:tc>
      </w:tr>
      <w:tr w:rsidR="00A4154D" w:rsidRPr="00A4154D" w14:paraId="026C8EFC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E72F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Arithme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B89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1DE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E99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AC1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A4154D" w:rsidRPr="00A4154D" w14:paraId="4F8BBD4D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00BD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I Read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060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758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43C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5E8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A4154D" w:rsidRPr="00A4154D" w14:paraId="43EF4551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A86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Vocabula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619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DE2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50C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691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</w:tr>
      <w:tr w:rsidR="00A4154D" w:rsidRPr="00A4154D" w14:paraId="4B87AB65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0EB7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Matrix Reason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579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F9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842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5C6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</w:tr>
      <w:tr w:rsidR="00A4154D" w:rsidRPr="00A4154D" w14:paraId="23D01716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2DD0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action T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628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FF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6B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C6C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</w:t>
            </w:r>
          </w:p>
        </w:tc>
      </w:tr>
      <w:tr w:rsidR="00A4154D" w:rsidRPr="00A4154D" w14:paraId="576830B1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5E38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ort term mem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8CD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BA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758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F5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10D34A89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D4C9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forward (sp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FEB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25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8E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E0F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</w:t>
            </w:r>
          </w:p>
        </w:tc>
      </w:tr>
      <w:tr w:rsidR="00A4154D" w:rsidRPr="00A4154D" w14:paraId="745A8639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2557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si forward (sp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D9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B28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BB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63F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</w:tr>
      <w:tr w:rsidR="00A4154D" w:rsidRPr="00A4154D" w14:paraId="10B8C426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2F8B" w14:textId="769CB804" w:rsidR="00A4154D" w:rsidRPr="00A4154D" w:rsidRDefault="00CC36D5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ecutive F</w:t>
            </w:r>
            <w:r w:rsidR="00A4154D"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A4154D"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4A2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4C3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0A9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FB3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7D328560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9982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backward (sp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D07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4C1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6A9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7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F09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0</w:t>
            </w:r>
          </w:p>
        </w:tc>
      </w:tr>
      <w:tr w:rsidR="00A4154D" w:rsidRPr="00A4154D" w14:paraId="28956695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C0BE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si backward (sp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F1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C1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24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8C7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7</w:t>
            </w:r>
          </w:p>
        </w:tc>
      </w:tr>
      <w:tr w:rsidR="00A4154D" w:rsidRPr="00A4154D" w14:paraId="05931BAD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2232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/no-go (Matthews coeff.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974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703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61C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851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3</w:t>
            </w:r>
          </w:p>
        </w:tc>
      </w:tr>
      <w:tr w:rsidR="00A4154D" w:rsidRPr="00A4154D" w14:paraId="6DF6570D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7E88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ual 1-back (Matthews coeff.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A9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33E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B94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C843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9</w:t>
            </w:r>
          </w:p>
        </w:tc>
      </w:tr>
      <w:tr w:rsidR="00A4154D" w:rsidRPr="00A4154D" w14:paraId="5CDAC298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8E14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ual 2-back (Matthews coeff.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4E9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A89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338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872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1</w:t>
            </w:r>
          </w:p>
        </w:tc>
      </w:tr>
      <w:tr w:rsidR="00A4154D" w:rsidRPr="00A4154D" w14:paraId="248C6D07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379B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er 1-back (Matthews coeff.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0ED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76F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D84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2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B64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11</w:t>
            </w:r>
          </w:p>
        </w:tc>
      </w:tr>
      <w:tr w:rsidR="00A4154D" w:rsidRPr="00A4154D" w14:paraId="62C0FAFE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7F7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er 2-back (Matthews coeff.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111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F7A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47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722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9</w:t>
            </w:r>
          </w:p>
        </w:tc>
      </w:tr>
      <w:tr w:rsidR="00A4154D" w:rsidRPr="00A4154D" w14:paraId="26017303" w14:textId="77777777" w:rsidTr="00603C53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C99A" w14:textId="69319821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al/Global shifting (</w:t>
            </w:r>
            <w:r w:rsidR="00CC36D5"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</w:t>
            </w:r>
            <w:r w:rsidR="00CC36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acy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DEE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01CF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3F4A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7.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FBC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29</w:t>
            </w:r>
          </w:p>
        </w:tc>
      </w:tr>
    </w:tbl>
    <w:p w14:paraId="20A612E2" w14:textId="77777777" w:rsidR="00A4154D" w:rsidRDefault="005C1F50" w:rsidP="005C1F50">
      <w:pPr>
        <w:rPr>
          <w:rFonts w:ascii="Times New Roman" w:hAnsi="Times New Roman" w:cs="Times New Roman"/>
          <w:lang w:val="en-US"/>
        </w:rPr>
      </w:pPr>
      <w:r w:rsidRPr="005C1F50">
        <w:rPr>
          <w:rFonts w:ascii="Times New Roman" w:hAnsi="Times New Roman" w:cs="Times New Roman"/>
          <w:b/>
          <w:lang w:val="en-US"/>
        </w:rPr>
        <w:t>Note.</w:t>
      </w:r>
      <w:r w:rsidRPr="005C1F50">
        <w:rPr>
          <w:rFonts w:ascii="Times New Roman" w:hAnsi="Times New Roman" w:cs="Times New Roman"/>
          <w:lang w:val="en-US"/>
        </w:rPr>
        <w:t xml:space="preserve"> Values of skewness and kurtosis outside the appropriate range (&lt; 3, &lt;10,</w:t>
      </w:r>
      <w:r>
        <w:rPr>
          <w:rFonts w:ascii="Times New Roman" w:hAnsi="Times New Roman" w:cs="Times New Roman"/>
          <w:lang w:val="en-US"/>
        </w:rPr>
        <w:t xml:space="preserve"> respectively; Brocki &amp; Tillman</w:t>
      </w:r>
      <w:r w:rsidRPr="005C1F50">
        <w:rPr>
          <w:rFonts w:ascii="Times New Roman" w:hAnsi="Times New Roman" w:cs="Times New Roman"/>
          <w:lang w:val="en-US"/>
        </w:rPr>
        <w:t>, 2014; Kline, 2005) are marked in bold.</w:t>
      </w:r>
    </w:p>
    <w:p w14:paraId="1E2F24F2" w14:textId="77777777" w:rsidR="005C1F50" w:rsidRPr="00A4154D" w:rsidRDefault="005C1F50" w:rsidP="005C1F50">
      <w:pPr>
        <w:rPr>
          <w:rFonts w:ascii="Times New Roman" w:hAnsi="Times New Roman" w:cs="Times New Roman"/>
          <w:lang w:val="en-US"/>
        </w:rPr>
      </w:pPr>
    </w:p>
    <w:p w14:paraId="11A91E46" w14:textId="77777777" w:rsidR="005C1F50" w:rsidRDefault="005C1F50">
      <w:pPr>
        <w:rPr>
          <w:rFonts w:ascii="Times New Roman" w:hAnsi="Times New Roman" w:cs="Times New Roman"/>
          <w:b/>
          <w:lang w:val="en-US"/>
        </w:rPr>
      </w:pPr>
    </w:p>
    <w:p w14:paraId="31AA715E" w14:textId="77777777" w:rsidR="00734719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FFB2C6A" w14:textId="126E18DC" w:rsidR="00A4154D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B</w:t>
      </w:r>
      <w:r w:rsidR="00A4154D" w:rsidRPr="005C1F50">
        <w:rPr>
          <w:rFonts w:ascii="Times New Roman" w:hAnsi="Times New Roman" w:cs="Times New Roman"/>
          <w:b/>
          <w:lang w:val="en-US"/>
        </w:rPr>
        <w:t xml:space="preserve">. </w:t>
      </w:r>
      <w:r w:rsidR="005C1F50" w:rsidRPr="005C1F50">
        <w:rPr>
          <w:rFonts w:ascii="Times New Roman" w:hAnsi="Times New Roman" w:cs="Times New Roman"/>
          <w:b/>
          <w:lang w:val="en-US"/>
        </w:rPr>
        <w:t>Descriptive data of the MLD group (n = 16)</w:t>
      </w:r>
    </w:p>
    <w:p w14:paraId="72CBE070" w14:textId="77777777" w:rsidR="00734719" w:rsidRPr="005C1F50" w:rsidRDefault="00734719">
      <w:pPr>
        <w:rPr>
          <w:rFonts w:ascii="Times New Roman" w:hAnsi="Times New Roman" w:cs="Times New Roman"/>
          <w:b/>
          <w:lang w:val="en-US"/>
        </w:rPr>
      </w:pP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1300"/>
        <w:gridCol w:w="1300"/>
        <w:gridCol w:w="1300"/>
        <w:gridCol w:w="1300"/>
      </w:tblGrid>
      <w:tr w:rsidR="00A4154D" w:rsidRPr="00A4154D" w14:paraId="4F312DAA" w14:textId="77777777" w:rsidTr="00603C53">
        <w:trPr>
          <w:trHeight w:val="320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8ED7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sur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87A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FD85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E40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043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tosis</w:t>
            </w:r>
          </w:p>
        </w:tc>
      </w:tr>
      <w:tr w:rsidR="00A4154D" w:rsidRPr="00A4154D" w14:paraId="545A9D61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B19E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terion meas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D297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CA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202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45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508D98B8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7D89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I Written M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CEC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8D1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F73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C0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</w:tr>
      <w:tr w:rsidR="00A4154D" w:rsidRPr="00A4154D" w14:paraId="53EA3412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BA43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Arithme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7A0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2DC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656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4D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A4154D" w:rsidRPr="00A4154D" w14:paraId="033FE8C3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79D1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I Rea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3A9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844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AF0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158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</w:tr>
      <w:tr w:rsidR="00A4154D" w:rsidRPr="00A4154D" w14:paraId="3FCE2250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38F6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Vocabul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111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29B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6E0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C13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A4154D" w:rsidRPr="00A4154D" w14:paraId="79F56AAD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2DE7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Matrix Reaso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4C3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19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1FF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858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</w:tr>
      <w:tr w:rsidR="00A4154D" w:rsidRPr="00A4154D" w14:paraId="506D53F0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587F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action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DE7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95B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59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99A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</w:tr>
      <w:tr w:rsidR="00A4154D" w:rsidRPr="00A4154D" w14:paraId="3636DCBF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7D7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ort term mem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7AEE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BC4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A68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204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638CD782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184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for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35C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103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004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70E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</w:tr>
      <w:tr w:rsidR="00A4154D" w:rsidRPr="00A4154D" w14:paraId="68E3A4D7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9A8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si for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FD4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93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DE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52D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</w:t>
            </w:r>
          </w:p>
        </w:tc>
      </w:tr>
      <w:tr w:rsidR="00A4154D" w:rsidRPr="00A4154D" w14:paraId="75DE0CBA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BD8D" w14:textId="726D6580" w:rsidR="00A4154D" w:rsidRPr="00A4154D" w:rsidRDefault="00CC36D5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ecutive F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7DD8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CD7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479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FA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6701D047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3434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back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99C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21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45E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D3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A4154D" w:rsidRPr="00A4154D" w14:paraId="29663484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1546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si back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045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BE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047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6D9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</w:t>
            </w:r>
          </w:p>
        </w:tc>
      </w:tr>
      <w:tr w:rsidR="00A4154D" w:rsidRPr="00A4154D" w14:paraId="4FC65848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6CB1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/no-go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9B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E6E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7CA3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61D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34</w:t>
            </w:r>
          </w:p>
        </w:tc>
      </w:tr>
      <w:tr w:rsidR="00A4154D" w:rsidRPr="00A4154D" w14:paraId="03516169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9555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ual 1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82D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7AD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D8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630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31</w:t>
            </w:r>
          </w:p>
        </w:tc>
      </w:tr>
      <w:tr w:rsidR="00A4154D" w:rsidRPr="00A4154D" w14:paraId="67D90537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A666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ual 2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C2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3AC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4A2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5E5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</w:tr>
      <w:tr w:rsidR="00A4154D" w:rsidRPr="00A4154D" w14:paraId="7381BBF2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0D3D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er 1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931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6A9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1A3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2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D7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46</w:t>
            </w:r>
          </w:p>
        </w:tc>
      </w:tr>
      <w:tr w:rsidR="00A4154D" w:rsidRPr="00A4154D" w14:paraId="0E0AA744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FD2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er 2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5D5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821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4C2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682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</w:tr>
      <w:tr w:rsidR="00A4154D" w:rsidRPr="00A4154D" w14:paraId="6DF9EFBB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A249" w14:textId="26E55CCB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al/Global shifting (</w:t>
            </w:r>
            <w:r w:rsidR="00CC36D5"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</w:t>
            </w:r>
            <w:r w:rsidR="00CC36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acy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A86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681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DB3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3C5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6</w:t>
            </w:r>
          </w:p>
        </w:tc>
      </w:tr>
    </w:tbl>
    <w:p w14:paraId="286ECB20" w14:textId="77777777" w:rsidR="005C1F50" w:rsidRDefault="005C1F50" w:rsidP="005C1F50">
      <w:pPr>
        <w:rPr>
          <w:rFonts w:ascii="Times New Roman" w:hAnsi="Times New Roman" w:cs="Times New Roman"/>
          <w:lang w:val="en-US"/>
        </w:rPr>
      </w:pPr>
      <w:r w:rsidRPr="005C1F50">
        <w:rPr>
          <w:rFonts w:ascii="Times New Roman" w:hAnsi="Times New Roman" w:cs="Times New Roman"/>
          <w:b/>
          <w:lang w:val="en-US"/>
        </w:rPr>
        <w:t>Note.</w:t>
      </w:r>
      <w:r w:rsidRPr="005C1F50">
        <w:rPr>
          <w:rFonts w:ascii="Times New Roman" w:hAnsi="Times New Roman" w:cs="Times New Roman"/>
          <w:lang w:val="en-US"/>
        </w:rPr>
        <w:t xml:space="preserve"> Values of skewness and kurtosis outside the appropriate range (&lt; 3, &lt;10,</w:t>
      </w:r>
      <w:r>
        <w:rPr>
          <w:rFonts w:ascii="Times New Roman" w:hAnsi="Times New Roman" w:cs="Times New Roman"/>
          <w:lang w:val="en-US"/>
        </w:rPr>
        <w:t xml:space="preserve"> respectively; Brocki &amp; Tillman</w:t>
      </w:r>
      <w:r w:rsidRPr="005C1F50">
        <w:rPr>
          <w:rFonts w:ascii="Times New Roman" w:hAnsi="Times New Roman" w:cs="Times New Roman"/>
          <w:lang w:val="en-US"/>
        </w:rPr>
        <w:t>, 2014; Kline, 2005) are marked in bold.</w:t>
      </w:r>
    </w:p>
    <w:p w14:paraId="3D735D92" w14:textId="77777777" w:rsidR="00A4154D" w:rsidRDefault="00A4154D">
      <w:pPr>
        <w:rPr>
          <w:rFonts w:ascii="Times New Roman" w:hAnsi="Times New Roman" w:cs="Times New Roman"/>
          <w:lang w:val="en-US"/>
        </w:rPr>
      </w:pPr>
    </w:p>
    <w:p w14:paraId="4D4FE85D" w14:textId="77777777" w:rsidR="00734719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DD986CE" w14:textId="037C297A" w:rsidR="00A4154D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C</w:t>
      </w:r>
      <w:r w:rsidR="005C1F50" w:rsidRPr="005C1F50">
        <w:rPr>
          <w:rFonts w:ascii="Times New Roman" w:hAnsi="Times New Roman" w:cs="Times New Roman"/>
          <w:b/>
          <w:lang w:val="en-US"/>
        </w:rPr>
        <w:t xml:space="preserve">. Descriptive data of the </w:t>
      </w:r>
      <w:r w:rsidR="005C1F50">
        <w:rPr>
          <w:rFonts w:ascii="Times New Roman" w:hAnsi="Times New Roman" w:cs="Times New Roman"/>
          <w:b/>
          <w:lang w:val="en-US"/>
        </w:rPr>
        <w:t>TP</w:t>
      </w:r>
      <w:r w:rsidR="005C1F50" w:rsidRPr="005C1F50">
        <w:rPr>
          <w:rFonts w:ascii="Times New Roman" w:hAnsi="Times New Roman" w:cs="Times New Roman"/>
          <w:b/>
          <w:lang w:val="en-US"/>
        </w:rPr>
        <w:t xml:space="preserve"> group (n = 16)</w:t>
      </w:r>
    </w:p>
    <w:p w14:paraId="0D9216B9" w14:textId="77777777" w:rsidR="00734719" w:rsidRPr="00A4154D" w:rsidRDefault="00734719">
      <w:pPr>
        <w:rPr>
          <w:rFonts w:ascii="Times New Roman" w:hAnsi="Times New Roman" w:cs="Times New Roman"/>
          <w:lang w:val="en-US"/>
        </w:rPr>
      </w:pP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1300"/>
        <w:gridCol w:w="1300"/>
        <w:gridCol w:w="1300"/>
        <w:gridCol w:w="1300"/>
      </w:tblGrid>
      <w:tr w:rsidR="00A4154D" w:rsidRPr="00A4154D" w14:paraId="5145FF51" w14:textId="77777777" w:rsidTr="00603C53">
        <w:trPr>
          <w:trHeight w:val="320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3B5D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sur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574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CEE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94FC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79A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tosis</w:t>
            </w:r>
          </w:p>
        </w:tc>
      </w:tr>
      <w:tr w:rsidR="00A4154D" w:rsidRPr="00A4154D" w14:paraId="24E35821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A5BD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terion meas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8EF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C84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5BB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EC2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6AC93956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BA29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I Written M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9E6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766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449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F42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</w:t>
            </w:r>
          </w:p>
        </w:tc>
      </w:tr>
      <w:tr w:rsidR="00A4154D" w:rsidRPr="00A4154D" w14:paraId="5A3C6E87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9406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Arithme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6B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00D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9D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FEF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A4154D" w:rsidRPr="00A4154D" w14:paraId="7C618BBD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0E7A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I Rea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4B9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D1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0BB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80E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</w:tr>
      <w:tr w:rsidR="00A4154D" w:rsidRPr="00A4154D" w14:paraId="7E1A229C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BFBB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Vocabul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3C53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42B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95B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80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4</w:t>
            </w:r>
          </w:p>
        </w:tc>
      </w:tr>
      <w:tr w:rsidR="00A4154D" w:rsidRPr="00A4154D" w14:paraId="57E1D3CB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B46E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Matrix Reaso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C03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F40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5A6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60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</w:t>
            </w:r>
          </w:p>
        </w:tc>
      </w:tr>
      <w:tr w:rsidR="00A4154D" w:rsidRPr="00A4154D" w14:paraId="2070FD73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FDBF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action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4A8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5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C59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8F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76A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</w:tr>
      <w:tr w:rsidR="00A4154D" w:rsidRPr="00A4154D" w14:paraId="5F42A4A1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E644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ort term mem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8F1B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AE7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2C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4D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0DC56B28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D3E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for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473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11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FB9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B7B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</w:tr>
      <w:tr w:rsidR="00A4154D" w:rsidRPr="00A4154D" w14:paraId="119B3780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8D2F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si for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31F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90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64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79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</w:tr>
      <w:tr w:rsidR="00A4154D" w:rsidRPr="00A4154D" w14:paraId="356E8862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F375" w14:textId="3172A18A" w:rsidR="00A4154D" w:rsidRPr="00A4154D" w:rsidRDefault="00CC36D5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ecutive F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DB2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B65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95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AF8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2687FCBE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EAFF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back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8D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F90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495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893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</w:tr>
      <w:tr w:rsidR="00A4154D" w:rsidRPr="00A4154D" w14:paraId="3423FA8E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EDE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si back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D2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121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775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F19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2</w:t>
            </w:r>
          </w:p>
        </w:tc>
      </w:tr>
      <w:tr w:rsidR="00A4154D" w:rsidRPr="00A4154D" w14:paraId="36033DD2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D9DF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/no-go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3A6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9BE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4F97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04D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8</w:t>
            </w:r>
          </w:p>
        </w:tc>
      </w:tr>
      <w:tr w:rsidR="00A4154D" w:rsidRPr="00A4154D" w14:paraId="468AB7EA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939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ual 1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7191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BAE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8AC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0A73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83</w:t>
            </w:r>
          </w:p>
        </w:tc>
      </w:tr>
      <w:tr w:rsidR="00A4154D" w:rsidRPr="00A4154D" w14:paraId="7DF8574A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98D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ual 2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057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827F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262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5E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9</w:t>
            </w:r>
          </w:p>
        </w:tc>
      </w:tr>
      <w:tr w:rsidR="00A4154D" w:rsidRPr="00A4154D" w14:paraId="5EB36127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B30F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er 1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5FC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FEB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F8A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7C74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41</w:t>
            </w:r>
          </w:p>
        </w:tc>
      </w:tr>
      <w:tr w:rsidR="00A4154D" w:rsidRPr="00A4154D" w14:paraId="0A7433A9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0E67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er 2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B35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FFA2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B9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BCF0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5</w:t>
            </w:r>
          </w:p>
        </w:tc>
      </w:tr>
      <w:tr w:rsidR="00A4154D" w:rsidRPr="00A4154D" w14:paraId="63DD3C93" w14:textId="77777777" w:rsidTr="00603C53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E8029" w14:textId="22DFFC5C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al/Global shifting (</w:t>
            </w:r>
            <w:r w:rsidR="00CC36D5"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</w:t>
            </w:r>
            <w:r w:rsidR="00CC36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acy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6D5A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E1F8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BE3D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E63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5</w:t>
            </w:r>
          </w:p>
        </w:tc>
      </w:tr>
    </w:tbl>
    <w:p w14:paraId="3969B6C2" w14:textId="77777777" w:rsidR="005C1F50" w:rsidRDefault="005C1F50" w:rsidP="005C1F50">
      <w:pPr>
        <w:rPr>
          <w:rFonts w:ascii="Times New Roman" w:hAnsi="Times New Roman" w:cs="Times New Roman"/>
          <w:lang w:val="en-US"/>
        </w:rPr>
      </w:pPr>
      <w:r w:rsidRPr="005C1F50">
        <w:rPr>
          <w:rFonts w:ascii="Times New Roman" w:hAnsi="Times New Roman" w:cs="Times New Roman"/>
          <w:b/>
          <w:lang w:val="en-US"/>
        </w:rPr>
        <w:t>Note.</w:t>
      </w:r>
      <w:r w:rsidRPr="005C1F50">
        <w:rPr>
          <w:rFonts w:ascii="Times New Roman" w:hAnsi="Times New Roman" w:cs="Times New Roman"/>
          <w:lang w:val="en-US"/>
        </w:rPr>
        <w:t xml:space="preserve"> Values of skewness and kurtosis outside the appropriate range (&lt; 3, &lt;10,</w:t>
      </w:r>
      <w:r>
        <w:rPr>
          <w:rFonts w:ascii="Times New Roman" w:hAnsi="Times New Roman" w:cs="Times New Roman"/>
          <w:lang w:val="en-US"/>
        </w:rPr>
        <w:t xml:space="preserve"> respectively; Brocki &amp; Tillman</w:t>
      </w:r>
      <w:r w:rsidRPr="005C1F50">
        <w:rPr>
          <w:rFonts w:ascii="Times New Roman" w:hAnsi="Times New Roman" w:cs="Times New Roman"/>
          <w:lang w:val="en-US"/>
        </w:rPr>
        <w:t>, 2014; Kline, 2005) are marked in bold.</w:t>
      </w:r>
    </w:p>
    <w:p w14:paraId="279504C6" w14:textId="77777777" w:rsidR="005C1F50" w:rsidRDefault="005C1F50">
      <w:pPr>
        <w:rPr>
          <w:rFonts w:ascii="Times New Roman" w:hAnsi="Times New Roman" w:cs="Times New Roman"/>
          <w:b/>
          <w:lang w:val="en-US"/>
        </w:rPr>
      </w:pPr>
    </w:p>
    <w:p w14:paraId="1EF1E184" w14:textId="77777777" w:rsidR="00734719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AE4E0AC" w14:textId="659BA410" w:rsidR="00A4154D" w:rsidRDefault="007347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D</w:t>
      </w:r>
      <w:r w:rsidR="005C1F50" w:rsidRPr="005C1F50">
        <w:rPr>
          <w:rFonts w:ascii="Times New Roman" w:hAnsi="Times New Roman" w:cs="Times New Roman"/>
          <w:b/>
          <w:lang w:val="en-US"/>
        </w:rPr>
        <w:t>. Descriptive data of the MT group (n = 16)</w:t>
      </w:r>
    </w:p>
    <w:p w14:paraId="4065476A" w14:textId="77777777" w:rsidR="00734719" w:rsidRPr="005C1F50" w:rsidRDefault="00734719">
      <w:pPr>
        <w:rPr>
          <w:rFonts w:ascii="Times New Roman" w:hAnsi="Times New Roman" w:cs="Times New Roman"/>
          <w:b/>
          <w:lang w:val="en-US"/>
        </w:rPr>
      </w:pP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1300"/>
        <w:gridCol w:w="1300"/>
        <w:gridCol w:w="1300"/>
        <w:gridCol w:w="1300"/>
      </w:tblGrid>
      <w:tr w:rsidR="00A4154D" w:rsidRPr="00A4154D" w14:paraId="065108BF" w14:textId="77777777" w:rsidTr="00603C53">
        <w:trPr>
          <w:trHeight w:val="320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D790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sur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9882D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A1086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8A6EB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84EB9" w14:textId="77777777" w:rsidR="00A4154D" w:rsidRPr="00A4154D" w:rsidRDefault="00A4154D" w:rsidP="00603C5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tosis</w:t>
            </w:r>
          </w:p>
        </w:tc>
      </w:tr>
      <w:tr w:rsidR="00A4154D" w:rsidRPr="00A4154D" w14:paraId="20FE31F9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2C79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terion meas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1AC9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828A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2BB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50F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56758854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8E9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I Written M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091D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88A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927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40E6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77</w:t>
            </w:r>
          </w:p>
        </w:tc>
      </w:tr>
      <w:tr w:rsidR="00A4154D" w:rsidRPr="00A4154D" w14:paraId="7C1A786B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D102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Arithme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3967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1209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D982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1BD3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1</w:t>
            </w:r>
          </w:p>
        </w:tc>
      </w:tr>
      <w:tr w:rsidR="00A4154D" w:rsidRPr="00A4154D" w14:paraId="2B7F5FC8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89FF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I Rea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CF7B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558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2469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6C3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5</w:t>
            </w:r>
          </w:p>
        </w:tc>
      </w:tr>
      <w:tr w:rsidR="00A4154D" w:rsidRPr="00A4154D" w14:paraId="073DD763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466F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Vocabul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4CD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4C90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2653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B37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0</w:t>
            </w:r>
          </w:p>
        </w:tc>
      </w:tr>
      <w:tr w:rsidR="00A4154D" w:rsidRPr="00A4154D" w14:paraId="64D092EF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B29A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SC Matrix Reaso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9C48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43EF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022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06B0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</w:tr>
      <w:tr w:rsidR="00A4154D" w:rsidRPr="00A4154D" w14:paraId="0DF8768E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C48D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action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1403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92C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FDE8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8DB7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0</w:t>
            </w:r>
          </w:p>
        </w:tc>
      </w:tr>
      <w:tr w:rsidR="00A4154D" w:rsidRPr="00A4154D" w14:paraId="1BEEAF13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ED98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ort term mem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90C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07B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08C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57BD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2DDCA52D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3555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for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D804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FF00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6C0E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32BE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</w:t>
            </w:r>
          </w:p>
        </w:tc>
      </w:tr>
      <w:tr w:rsidR="00A4154D" w:rsidRPr="00A4154D" w14:paraId="38A1DFE8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7675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si for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871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4AE6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6D8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4CA2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A4154D" w:rsidRPr="00A4154D" w14:paraId="28FC0E21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A731" w14:textId="7F28A597" w:rsidR="00A4154D" w:rsidRPr="00A4154D" w:rsidRDefault="00CC36D5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ecutive F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975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725C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F9A2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76E5" w14:textId="77777777" w:rsidR="00A4154D" w:rsidRPr="00A4154D" w:rsidRDefault="00A4154D" w:rsidP="00603C5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4154D" w:rsidRPr="00A4154D" w14:paraId="36717488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C0C8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it back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CB8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68C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1B53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F70C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0</w:t>
            </w:r>
          </w:p>
        </w:tc>
      </w:tr>
      <w:tr w:rsidR="00A4154D" w:rsidRPr="00A4154D" w14:paraId="26D471DC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1D5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si backward (sp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3CB5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CDE9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3BAF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92D4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4</w:t>
            </w:r>
          </w:p>
        </w:tc>
      </w:tr>
      <w:tr w:rsidR="00A4154D" w:rsidRPr="00A4154D" w14:paraId="0AF3CA8C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CA29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/no-go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4B14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358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C215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74AC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</w:t>
            </w:r>
          </w:p>
        </w:tc>
      </w:tr>
      <w:tr w:rsidR="00A4154D" w:rsidRPr="00A4154D" w14:paraId="57FDF12B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0B17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ual 1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4DF8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EA0D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F16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5B15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5</w:t>
            </w:r>
          </w:p>
        </w:tc>
      </w:tr>
      <w:tr w:rsidR="00A4154D" w:rsidRPr="00A4154D" w14:paraId="49ECBBDA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F5D6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ual 2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CD9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3CF6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71D3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77EF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8</w:t>
            </w:r>
          </w:p>
        </w:tc>
      </w:tr>
      <w:tr w:rsidR="00A4154D" w:rsidRPr="00A4154D" w14:paraId="60A99F87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8499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er 1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925D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B6C6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496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5AB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38</w:t>
            </w:r>
          </w:p>
        </w:tc>
      </w:tr>
      <w:tr w:rsidR="00A4154D" w:rsidRPr="00A4154D" w14:paraId="480AD3B1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F926" w14:textId="77777777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er 2-back (Matthews coef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115B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8EC6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1D0B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0409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</w:t>
            </w:r>
          </w:p>
        </w:tc>
      </w:tr>
      <w:tr w:rsidR="00A4154D" w:rsidRPr="00A4154D" w14:paraId="20373BB2" w14:textId="77777777" w:rsidTr="00603C53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8020B" w14:textId="55657B81" w:rsidR="00A4154D" w:rsidRPr="00A4154D" w:rsidRDefault="00A4154D" w:rsidP="00603C53">
            <w:pPr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al/Global shifting (acc</w:t>
            </w:r>
            <w:r w:rsidR="00CC36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acy</w:t>
            </w: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34A8B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9B94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3184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69FF" w14:textId="77777777" w:rsidR="00A4154D" w:rsidRPr="00A4154D" w:rsidRDefault="00A4154D" w:rsidP="00603C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</w:tr>
    </w:tbl>
    <w:p w14:paraId="01F9F043" w14:textId="77777777" w:rsidR="005C1F50" w:rsidRDefault="005C1F50">
      <w:pPr>
        <w:rPr>
          <w:rFonts w:ascii="Times New Roman" w:hAnsi="Times New Roman" w:cs="Times New Roman"/>
          <w:lang w:val="en-US"/>
        </w:rPr>
      </w:pPr>
      <w:r w:rsidRPr="005C1F50">
        <w:rPr>
          <w:rFonts w:ascii="Times New Roman" w:hAnsi="Times New Roman" w:cs="Times New Roman"/>
          <w:b/>
          <w:lang w:val="en-US"/>
        </w:rPr>
        <w:t>Note.</w:t>
      </w:r>
      <w:r w:rsidRPr="005C1F50">
        <w:rPr>
          <w:rFonts w:ascii="Times New Roman" w:hAnsi="Times New Roman" w:cs="Times New Roman"/>
          <w:lang w:val="en-US"/>
        </w:rPr>
        <w:t xml:space="preserve"> Values of skewness and kurtosis outside the appropriate range (&lt; 3, &lt;10,</w:t>
      </w:r>
      <w:r>
        <w:rPr>
          <w:rFonts w:ascii="Times New Roman" w:hAnsi="Times New Roman" w:cs="Times New Roman"/>
          <w:lang w:val="en-US"/>
        </w:rPr>
        <w:t xml:space="preserve"> respectively; Brocki &amp; Tillman</w:t>
      </w:r>
      <w:r w:rsidRPr="005C1F50">
        <w:rPr>
          <w:rFonts w:ascii="Times New Roman" w:hAnsi="Times New Roman" w:cs="Times New Roman"/>
          <w:lang w:val="en-US"/>
        </w:rPr>
        <w:t>, 2014; Kline, 2005) are marked in bold.</w:t>
      </w:r>
    </w:p>
    <w:p w14:paraId="6C82F096" w14:textId="77777777" w:rsidR="005C1F50" w:rsidRDefault="005C1F50">
      <w:pPr>
        <w:rPr>
          <w:rFonts w:ascii="Times New Roman" w:hAnsi="Times New Roman" w:cs="Times New Roman"/>
          <w:lang w:val="en-US"/>
        </w:rPr>
      </w:pPr>
    </w:p>
    <w:p w14:paraId="765497D0" w14:textId="77777777" w:rsidR="005C1F50" w:rsidRDefault="005C1F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650F7EE" w14:textId="77777777" w:rsidR="005C1F50" w:rsidRDefault="005C1F50" w:rsidP="00734719">
      <w:pPr>
        <w:rPr>
          <w:rFonts w:ascii="Times New Roman" w:hAnsi="Times New Roman" w:cs="Times New Roman"/>
          <w:b/>
          <w:lang w:val="en-US"/>
        </w:rPr>
      </w:pPr>
      <w:r w:rsidRPr="005C1F50">
        <w:rPr>
          <w:rFonts w:ascii="Times New Roman" w:hAnsi="Times New Roman" w:cs="Times New Roman"/>
          <w:b/>
          <w:lang w:val="en-US"/>
        </w:rPr>
        <w:t>Supplementary Figures</w:t>
      </w:r>
    </w:p>
    <w:p w14:paraId="0B44388F" w14:textId="77777777" w:rsidR="005C1F50" w:rsidRDefault="005C1F50" w:rsidP="005C1F50">
      <w:pPr>
        <w:jc w:val="center"/>
        <w:rPr>
          <w:rFonts w:ascii="Times New Roman" w:hAnsi="Times New Roman" w:cs="Times New Roman"/>
          <w:b/>
          <w:lang w:val="en-US"/>
        </w:rPr>
      </w:pPr>
    </w:p>
    <w:p w14:paraId="533A8A48" w14:textId="77777777" w:rsidR="005C1F50" w:rsidRDefault="005C1F50" w:rsidP="005C1F50">
      <w:pPr>
        <w:jc w:val="center"/>
        <w:rPr>
          <w:rFonts w:ascii="Times New Roman" w:hAnsi="Times New Roman" w:cs="Times New Roman"/>
          <w:b/>
          <w:lang w:val="en-US"/>
        </w:rPr>
      </w:pPr>
    </w:p>
    <w:p w14:paraId="07D7DF2D" w14:textId="77777777" w:rsidR="005C1F50" w:rsidRDefault="005C1F50" w:rsidP="005C1F50">
      <w:pPr>
        <w:jc w:val="center"/>
        <w:rPr>
          <w:rFonts w:ascii="Times New Roman" w:hAnsi="Times New Roman" w:cs="Times New Roman"/>
          <w:b/>
          <w:lang w:val="en-US"/>
        </w:rPr>
      </w:pPr>
      <w:r w:rsidRPr="00625A31">
        <w:rPr>
          <w:rFonts w:ascii="Helvetica" w:hAnsi="Helvetica" w:cs="Helvetica"/>
          <w:noProof/>
          <w:lang w:eastAsia="es-ES_tradnl"/>
        </w:rPr>
        <w:drawing>
          <wp:inline distT="0" distB="0" distL="0" distR="0" wp14:anchorId="096995CA" wp14:editId="32A418BC">
            <wp:extent cx="2929346" cy="392298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914" cy="3934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96DDA" w14:textId="77777777" w:rsidR="005C1F50" w:rsidRDefault="005C1F50" w:rsidP="005C1F50">
      <w:pPr>
        <w:jc w:val="center"/>
        <w:rPr>
          <w:rFonts w:ascii="Times New Roman" w:hAnsi="Times New Roman" w:cs="Times New Roman"/>
          <w:b/>
          <w:lang w:val="en-US"/>
        </w:rPr>
      </w:pPr>
    </w:p>
    <w:p w14:paraId="3C18405A" w14:textId="7F5543B3" w:rsidR="005C1F50" w:rsidRPr="005C1F50" w:rsidRDefault="005C1F50" w:rsidP="005C1F5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 </w:t>
      </w:r>
      <w:r w:rsidR="00734719">
        <w:rPr>
          <w:rFonts w:ascii="Times New Roman" w:hAnsi="Times New Roman" w:cs="Times New Roman"/>
          <w:b/>
          <w:lang w:val="en-US"/>
        </w:rPr>
        <w:t>A</w:t>
      </w:r>
      <w:r w:rsidRPr="005C1F50">
        <w:rPr>
          <w:rFonts w:ascii="Times New Roman" w:hAnsi="Times New Roman" w:cs="Times New Roman"/>
          <w:b/>
          <w:lang w:val="en-US"/>
        </w:rPr>
        <w:t xml:space="preserve">. Scatterplots for the correlation between the WRAT Math Computation subtest and accuracy in the visual 2-back task (upper panel) and the local/global task (lower panel). </w:t>
      </w:r>
      <w:r w:rsidRPr="005C1F50">
        <w:rPr>
          <w:rFonts w:ascii="Times New Roman" w:hAnsi="Times New Roman" w:cs="Times New Roman"/>
          <w:lang w:val="en-US"/>
        </w:rPr>
        <w:t>Red lines show the regression lines considering only the Math Computation scores of the MLD and TP groups, while black lines consider only those of the TP and MT groups. **p &lt; .01</w:t>
      </w:r>
    </w:p>
    <w:sectPr w:rsidR="005C1F50" w:rsidRPr="005C1F50" w:rsidSect="00F9009D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46587" w14:textId="77777777" w:rsidR="00CD6FA5" w:rsidRDefault="00CD6FA5" w:rsidP="006410B7">
      <w:r>
        <w:separator/>
      </w:r>
    </w:p>
  </w:endnote>
  <w:endnote w:type="continuationSeparator" w:id="0">
    <w:p w14:paraId="78B26D42" w14:textId="77777777" w:rsidR="00CD6FA5" w:rsidRDefault="00CD6FA5" w:rsidP="00641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50FD6" w14:textId="77777777" w:rsidR="006410B7" w:rsidRDefault="006410B7" w:rsidP="00483892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3F1EA44" w14:textId="77777777" w:rsidR="006410B7" w:rsidRDefault="006410B7" w:rsidP="006410B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1DB3D" w14:textId="77777777" w:rsidR="006410B7" w:rsidRDefault="006410B7" w:rsidP="00483892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D6FA5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070D3834" w14:textId="77777777" w:rsidR="006410B7" w:rsidRDefault="006410B7" w:rsidP="006410B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8EADD" w14:textId="77777777" w:rsidR="00CD6FA5" w:rsidRDefault="00CD6FA5" w:rsidP="006410B7">
      <w:r>
        <w:separator/>
      </w:r>
    </w:p>
  </w:footnote>
  <w:footnote w:type="continuationSeparator" w:id="0">
    <w:p w14:paraId="4F2DEAA4" w14:textId="77777777" w:rsidR="00CD6FA5" w:rsidRDefault="00CD6FA5" w:rsidP="00641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54D"/>
    <w:rsid w:val="00000031"/>
    <w:rsid w:val="00001179"/>
    <w:rsid w:val="000025AB"/>
    <w:rsid w:val="0000738C"/>
    <w:rsid w:val="00030336"/>
    <w:rsid w:val="00032162"/>
    <w:rsid w:val="00033F40"/>
    <w:rsid w:val="000351E2"/>
    <w:rsid w:val="00036879"/>
    <w:rsid w:val="0003773B"/>
    <w:rsid w:val="00037A37"/>
    <w:rsid w:val="00047719"/>
    <w:rsid w:val="0005098A"/>
    <w:rsid w:val="00054F79"/>
    <w:rsid w:val="0005535A"/>
    <w:rsid w:val="00057595"/>
    <w:rsid w:val="00082C73"/>
    <w:rsid w:val="000856F2"/>
    <w:rsid w:val="000879D1"/>
    <w:rsid w:val="000905BB"/>
    <w:rsid w:val="00091836"/>
    <w:rsid w:val="000A7F04"/>
    <w:rsid w:val="000B36B5"/>
    <w:rsid w:val="000B3AAD"/>
    <w:rsid w:val="000C133B"/>
    <w:rsid w:val="000E1BE9"/>
    <w:rsid w:val="000E1F25"/>
    <w:rsid w:val="000E6986"/>
    <w:rsid w:val="000F29B1"/>
    <w:rsid w:val="000F4D57"/>
    <w:rsid w:val="000F5543"/>
    <w:rsid w:val="000F783D"/>
    <w:rsid w:val="001014F9"/>
    <w:rsid w:val="00105105"/>
    <w:rsid w:val="0010692A"/>
    <w:rsid w:val="00114B49"/>
    <w:rsid w:val="00121FB5"/>
    <w:rsid w:val="001221C4"/>
    <w:rsid w:val="00122856"/>
    <w:rsid w:val="001234C4"/>
    <w:rsid w:val="00125284"/>
    <w:rsid w:val="0014035F"/>
    <w:rsid w:val="00142BF3"/>
    <w:rsid w:val="001433CD"/>
    <w:rsid w:val="00154589"/>
    <w:rsid w:val="00166130"/>
    <w:rsid w:val="00166885"/>
    <w:rsid w:val="001757CD"/>
    <w:rsid w:val="001822CA"/>
    <w:rsid w:val="001852ED"/>
    <w:rsid w:val="00197BD4"/>
    <w:rsid w:val="001B652A"/>
    <w:rsid w:val="001D227B"/>
    <w:rsid w:val="001D36E0"/>
    <w:rsid w:val="001D3CD0"/>
    <w:rsid w:val="001D4296"/>
    <w:rsid w:val="001E01A5"/>
    <w:rsid w:val="001E26B3"/>
    <w:rsid w:val="001E7BE0"/>
    <w:rsid w:val="001F54C3"/>
    <w:rsid w:val="002115A5"/>
    <w:rsid w:val="00212898"/>
    <w:rsid w:val="00212F60"/>
    <w:rsid w:val="002258AD"/>
    <w:rsid w:val="002270E0"/>
    <w:rsid w:val="00227AEC"/>
    <w:rsid w:val="00234C44"/>
    <w:rsid w:val="00234DBB"/>
    <w:rsid w:val="002472E6"/>
    <w:rsid w:val="002475E0"/>
    <w:rsid w:val="002571B6"/>
    <w:rsid w:val="00260353"/>
    <w:rsid w:val="00261E94"/>
    <w:rsid w:val="00261F7F"/>
    <w:rsid w:val="00265208"/>
    <w:rsid w:val="002671F4"/>
    <w:rsid w:val="0027290E"/>
    <w:rsid w:val="002762DB"/>
    <w:rsid w:val="00276351"/>
    <w:rsid w:val="0028075B"/>
    <w:rsid w:val="00291F38"/>
    <w:rsid w:val="002920EE"/>
    <w:rsid w:val="00296C9D"/>
    <w:rsid w:val="002A18E3"/>
    <w:rsid w:val="002A4BEB"/>
    <w:rsid w:val="002B2BA6"/>
    <w:rsid w:val="002B79FD"/>
    <w:rsid w:val="002B7A7B"/>
    <w:rsid w:val="002B7EE3"/>
    <w:rsid w:val="002C3CD0"/>
    <w:rsid w:val="002C4EB7"/>
    <w:rsid w:val="002D01DE"/>
    <w:rsid w:val="002D1404"/>
    <w:rsid w:val="002D44A0"/>
    <w:rsid w:val="002D4A52"/>
    <w:rsid w:val="002E1DDA"/>
    <w:rsid w:val="002E4422"/>
    <w:rsid w:val="002F101D"/>
    <w:rsid w:val="002F2975"/>
    <w:rsid w:val="0030000C"/>
    <w:rsid w:val="00304791"/>
    <w:rsid w:val="00307A01"/>
    <w:rsid w:val="00317F21"/>
    <w:rsid w:val="00321B56"/>
    <w:rsid w:val="003226E6"/>
    <w:rsid w:val="003372DC"/>
    <w:rsid w:val="00337962"/>
    <w:rsid w:val="00341469"/>
    <w:rsid w:val="003430A1"/>
    <w:rsid w:val="00353D9E"/>
    <w:rsid w:val="00354CDA"/>
    <w:rsid w:val="00375532"/>
    <w:rsid w:val="00385B32"/>
    <w:rsid w:val="00394D95"/>
    <w:rsid w:val="003A486E"/>
    <w:rsid w:val="003C00B3"/>
    <w:rsid w:val="003C32DC"/>
    <w:rsid w:val="003D2705"/>
    <w:rsid w:val="003D68F9"/>
    <w:rsid w:val="003D7000"/>
    <w:rsid w:val="003E28E3"/>
    <w:rsid w:val="003F3AC2"/>
    <w:rsid w:val="00400CBA"/>
    <w:rsid w:val="00401621"/>
    <w:rsid w:val="00402784"/>
    <w:rsid w:val="0040548A"/>
    <w:rsid w:val="00411785"/>
    <w:rsid w:val="00412EA5"/>
    <w:rsid w:val="004133EE"/>
    <w:rsid w:val="00413C1D"/>
    <w:rsid w:val="00416473"/>
    <w:rsid w:val="00432FE3"/>
    <w:rsid w:val="0044307D"/>
    <w:rsid w:val="00444AF4"/>
    <w:rsid w:val="0044551C"/>
    <w:rsid w:val="00445976"/>
    <w:rsid w:val="00445B54"/>
    <w:rsid w:val="00447BA2"/>
    <w:rsid w:val="0046060E"/>
    <w:rsid w:val="00462F86"/>
    <w:rsid w:val="00463C7B"/>
    <w:rsid w:val="00467271"/>
    <w:rsid w:val="00471B27"/>
    <w:rsid w:val="004977A7"/>
    <w:rsid w:val="004A719B"/>
    <w:rsid w:val="004B4FCB"/>
    <w:rsid w:val="004C0AA5"/>
    <w:rsid w:val="004C2FAF"/>
    <w:rsid w:val="004C2FB2"/>
    <w:rsid w:val="004C3AAB"/>
    <w:rsid w:val="004C5C59"/>
    <w:rsid w:val="004D06BD"/>
    <w:rsid w:val="004D195B"/>
    <w:rsid w:val="004D5EBB"/>
    <w:rsid w:val="004E507B"/>
    <w:rsid w:val="004F16CB"/>
    <w:rsid w:val="004F2785"/>
    <w:rsid w:val="00504ED0"/>
    <w:rsid w:val="00507143"/>
    <w:rsid w:val="00511B3C"/>
    <w:rsid w:val="0052377A"/>
    <w:rsid w:val="00525202"/>
    <w:rsid w:val="005256CE"/>
    <w:rsid w:val="0054011F"/>
    <w:rsid w:val="00541F33"/>
    <w:rsid w:val="0054698C"/>
    <w:rsid w:val="00551128"/>
    <w:rsid w:val="00553067"/>
    <w:rsid w:val="0056182F"/>
    <w:rsid w:val="00562CCB"/>
    <w:rsid w:val="005704D8"/>
    <w:rsid w:val="005736B2"/>
    <w:rsid w:val="00575F87"/>
    <w:rsid w:val="005809F0"/>
    <w:rsid w:val="00580A84"/>
    <w:rsid w:val="00593366"/>
    <w:rsid w:val="005977E7"/>
    <w:rsid w:val="00597FDB"/>
    <w:rsid w:val="005A1F6D"/>
    <w:rsid w:val="005A3A61"/>
    <w:rsid w:val="005B0B63"/>
    <w:rsid w:val="005C0037"/>
    <w:rsid w:val="005C11DE"/>
    <w:rsid w:val="005C1F50"/>
    <w:rsid w:val="005C2AA1"/>
    <w:rsid w:val="005C3F41"/>
    <w:rsid w:val="005C6820"/>
    <w:rsid w:val="005D17D9"/>
    <w:rsid w:val="005E1058"/>
    <w:rsid w:val="005E5DD2"/>
    <w:rsid w:val="005F30F1"/>
    <w:rsid w:val="005F3ED2"/>
    <w:rsid w:val="005F454B"/>
    <w:rsid w:val="00601B1D"/>
    <w:rsid w:val="00603378"/>
    <w:rsid w:val="00610310"/>
    <w:rsid w:val="006151F1"/>
    <w:rsid w:val="00621602"/>
    <w:rsid w:val="00625B5E"/>
    <w:rsid w:val="006338EC"/>
    <w:rsid w:val="00634F26"/>
    <w:rsid w:val="0063798C"/>
    <w:rsid w:val="006410B7"/>
    <w:rsid w:val="00644687"/>
    <w:rsid w:val="00647F35"/>
    <w:rsid w:val="006654DF"/>
    <w:rsid w:val="00681887"/>
    <w:rsid w:val="006831A1"/>
    <w:rsid w:val="006872E3"/>
    <w:rsid w:val="006879A1"/>
    <w:rsid w:val="006967CB"/>
    <w:rsid w:val="006A5D45"/>
    <w:rsid w:val="006A68C2"/>
    <w:rsid w:val="006C07EC"/>
    <w:rsid w:val="006C6C4F"/>
    <w:rsid w:val="006D4B01"/>
    <w:rsid w:val="006E1B12"/>
    <w:rsid w:val="006E26AB"/>
    <w:rsid w:val="006F3EC1"/>
    <w:rsid w:val="00700792"/>
    <w:rsid w:val="00704DB7"/>
    <w:rsid w:val="00734000"/>
    <w:rsid w:val="00734719"/>
    <w:rsid w:val="00735EA7"/>
    <w:rsid w:val="00742396"/>
    <w:rsid w:val="00742FA9"/>
    <w:rsid w:val="007501C4"/>
    <w:rsid w:val="00755121"/>
    <w:rsid w:val="00755562"/>
    <w:rsid w:val="00756F7A"/>
    <w:rsid w:val="007642F3"/>
    <w:rsid w:val="00766710"/>
    <w:rsid w:val="0077387D"/>
    <w:rsid w:val="00775AEC"/>
    <w:rsid w:val="00781960"/>
    <w:rsid w:val="007940B6"/>
    <w:rsid w:val="007A34F8"/>
    <w:rsid w:val="007B3DFC"/>
    <w:rsid w:val="007B4E3C"/>
    <w:rsid w:val="007B7B5C"/>
    <w:rsid w:val="007C06CE"/>
    <w:rsid w:val="007D49C6"/>
    <w:rsid w:val="007E1C38"/>
    <w:rsid w:val="007F0894"/>
    <w:rsid w:val="007F58B3"/>
    <w:rsid w:val="007F7C7F"/>
    <w:rsid w:val="00800373"/>
    <w:rsid w:val="0080452D"/>
    <w:rsid w:val="008101AC"/>
    <w:rsid w:val="008101CE"/>
    <w:rsid w:val="00811A46"/>
    <w:rsid w:val="00823125"/>
    <w:rsid w:val="008246B2"/>
    <w:rsid w:val="00826692"/>
    <w:rsid w:val="008477A3"/>
    <w:rsid w:val="00851FA8"/>
    <w:rsid w:val="008537EF"/>
    <w:rsid w:val="00854BB8"/>
    <w:rsid w:val="00857F3C"/>
    <w:rsid w:val="00860C38"/>
    <w:rsid w:val="00863057"/>
    <w:rsid w:val="00871BED"/>
    <w:rsid w:val="0087581D"/>
    <w:rsid w:val="0088758C"/>
    <w:rsid w:val="008A00E7"/>
    <w:rsid w:val="008A2E98"/>
    <w:rsid w:val="008B0B55"/>
    <w:rsid w:val="008B491B"/>
    <w:rsid w:val="008B54DA"/>
    <w:rsid w:val="008C31D0"/>
    <w:rsid w:val="008C5320"/>
    <w:rsid w:val="008C78F2"/>
    <w:rsid w:val="008D78E5"/>
    <w:rsid w:val="008E4DFC"/>
    <w:rsid w:val="00912237"/>
    <w:rsid w:val="00912ED5"/>
    <w:rsid w:val="00913920"/>
    <w:rsid w:val="009150E7"/>
    <w:rsid w:val="00916A3B"/>
    <w:rsid w:val="009171EE"/>
    <w:rsid w:val="009270A4"/>
    <w:rsid w:val="009300D7"/>
    <w:rsid w:val="009348C7"/>
    <w:rsid w:val="00947413"/>
    <w:rsid w:val="00961F67"/>
    <w:rsid w:val="00962AB5"/>
    <w:rsid w:val="0097562E"/>
    <w:rsid w:val="00975F20"/>
    <w:rsid w:val="009A2443"/>
    <w:rsid w:val="009B5595"/>
    <w:rsid w:val="009C12B0"/>
    <w:rsid w:val="009D4B08"/>
    <w:rsid w:val="009D5D55"/>
    <w:rsid w:val="009D7504"/>
    <w:rsid w:val="009D782F"/>
    <w:rsid w:val="009E11E1"/>
    <w:rsid w:val="009F4AC2"/>
    <w:rsid w:val="009F75A1"/>
    <w:rsid w:val="00A00227"/>
    <w:rsid w:val="00A004C7"/>
    <w:rsid w:val="00A0104F"/>
    <w:rsid w:val="00A159EC"/>
    <w:rsid w:val="00A17100"/>
    <w:rsid w:val="00A31EE6"/>
    <w:rsid w:val="00A353DD"/>
    <w:rsid w:val="00A4154D"/>
    <w:rsid w:val="00A42596"/>
    <w:rsid w:val="00A564F9"/>
    <w:rsid w:val="00A57DDC"/>
    <w:rsid w:val="00A601FD"/>
    <w:rsid w:val="00A63584"/>
    <w:rsid w:val="00A65FB4"/>
    <w:rsid w:val="00A678D2"/>
    <w:rsid w:val="00A70E5D"/>
    <w:rsid w:val="00A80DDC"/>
    <w:rsid w:val="00A830A2"/>
    <w:rsid w:val="00A85D6F"/>
    <w:rsid w:val="00A87CED"/>
    <w:rsid w:val="00A93452"/>
    <w:rsid w:val="00AC2532"/>
    <w:rsid w:val="00AC27E1"/>
    <w:rsid w:val="00AC590C"/>
    <w:rsid w:val="00AC66E6"/>
    <w:rsid w:val="00AC74C3"/>
    <w:rsid w:val="00AD0486"/>
    <w:rsid w:val="00AD1D99"/>
    <w:rsid w:val="00AD58CE"/>
    <w:rsid w:val="00AD7A62"/>
    <w:rsid w:val="00AE4F0F"/>
    <w:rsid w:val="00B15DD6"/>
    <w:rsid w:val="00B16950"/>
    <w:rsid w:val="00B16AA9"/>
    <w:rsid w:val="00B17120"/>
    <w:rsid w:val="00B17FFB"/>
    <w:rsid w:val="00B20CA7"/>
    <w:rsid w:val="00B2434F"/>
    <w:rsid w:val="00B2625E"/>
    <w:rsid w:val="00B32604"/>
    <w:rsid w:val="00B43430"/>
    <w:rsid w:val="00B4769E"/>
    <w:rsid w:val="00B55D0B"/>
    <w:rsid w:val="00B66A4F"/>
    <w:rsid w:val="00B7128A"/>
    <w:rsid w:val="00B77126"/>
    <w:rsid w:val="00B806AD"/>
    <w:rsid w:val="00B8176C"/>
    <w:rsid w:val="00B87629"/>
    <w:rsid w:val="00B923E2"/>
    <w:rsid w:val="00B93916"/>
    <w:rsid w:val="00B97C0B"/>
    <w:rsid w:val="00BA1A56"/>
    <w:rsid w:val="00BA1CB9"/>
    <w:rsid w:val="00BA3F67"/>
    <w:rsid w:val="00BB4367"/>
    <w:rsid w:val="00BE24A6"/>
    <w:rsid w:val="00BF059D"/>
    <w:rsid w:val="00BF41D6"/>
    <w:rsid w:val="00BF4618"/>
    <w:rsid w:val="00BF6C1A"/>
    <w:rsid w:val="00C01271"/>
    <w:rsid w:val="00C06292"/>
    <w:rsid w:val="00C062B6"/>
    <w:rsid w:val="00C07482"/>
    <w:rsid w:val="00C10049"/>
    <w:rsid w:val="00C1391E"/>
    <w:rsid w:val="00C15759"/>
    <w:rsid w:val="00C2215E"/>
    <w:rsid w:val="00C2531A"/>
    <w:rsid w:val="00C315A3"/>
    <w:rsid w:val="00C33F49"/>
    <w:rsid w:val="00C37DBD"/>
    <w:rsid w:val="00C452C7"/>
    <w:rsid w:val="00C46B0A"/>
    <w:rsid w:val="00C500C5"/>
    <w:rsid w:val="00C568EE"/>
    <w:rsid w:val="00C57A6D"/>
    <w:rsid w:val="00C61B97"/>
    <w:rsid w:val="00C675B3"/>
    <w:rsid w:val="00C75037"/>
    <w:rsid w:val="00C756AF"/>
    <w:rsid w:val="00C80F5B"/>
    <w:rsid w:val="00C81C23"/>
    <w:rsid w:val="00C85870"/>
    <w:rsid w:val="00CA1150"/>
    <w:rsid w:val="00CA3152"/>
    <w:rsid w:val="00CA6114"/>
    <w:rsid w:val="00CA7A7E"/>
    <w:rsid w:val="00CB6B93"/>
    <w:rsid w:val="00CC0B22"/>
    <w:rsid w:val="00CC36D5"/>
    <w:rsid w:val="00CC772D"/>
    <w:rsid w:val="00CD6FA5"/>
    <w:rsid w:val="00CE1668"/>
    <w:rsid w:val="00CE508E"/>
    <w:rsid w:val="00CE56E2"/>
    <w:rsid w:val="00CF1887"/>
    <w:rsid w:val="00CF5E01"/>
    <w:rsid w:val="00CF6C04"/>
    <w:rsid w:val="00D05F3B"/>
    <w:rsid w:val="00D10FA7"/>
    <w:rsid w:val="00D13F2B"/>
    <w:rsid w:val="00D15037"/>
    <w:rsid w:val="00D175C9"/>
    <w:rsid w:val="00D22868"/>
    <w:rsid w:val="00D42F7E"/>
    <w:rsid w:val="00D433F5"/>
    <w:rsid w:val="00D45E5E"/>
    <w:rsid w:val="00D501D2"/>
    <w:rsid w:val="00D61F03"/>
    <w:rsid w:val="00D625D7"/>
    <w:rsid w:val="00D62A4A"/>
    <w:rsid w:val="00D64C98"/>
    <w:rsid w:val="00D74391"/>
    <w:rsid w:val="00D81600"/>
    <w:rsid w:val="00DA0EF1"/>
    <w:rsid w:val="00DA113B"/>
    <w:rsid w:val="00DA2157"/>
    <w:rsid w:val="00DA30E7"/>
    <w:rsid w:val="00DB6291"/>
    <w:rsid w:val="00DC4865"/>
    <w:rsid w:val="00DC6F42"/>
    <w:rsid w:val="00DC79D0"/>
    <w:rsid w:val="00DD231F"/>
    <w:rsid w:val="00DE0F7C"/>
    <w:rsid w:val="00DE2D72"/>
    <w:rsid w:val="00DE6346"/>
    <w:rsid w:val="00DE7107"/>
    <w:rsid w:val="00DF2982"/>
    <w:rsid w:val="00DF6DA9"/>
    <w:rsid w:val="00E00191"/>
    <w:rsid w:val="00E10683"/>
    <w:rsid w:val="00E233ED"/>
    <w:rsid w:val="00E245E1"/>
    <w:rsid w:val="00E40A15"/>
    <w:rsid w:val="00E47295"/>
    <w:rsid w:val="00E6201D"/>
    <w:rsid w:val="00E707E9"/>
    <w:rsid w:val="00E8520E"/>
    <w:rsid w:val="00EA3EA1"/>
    <w:rsid w:val="00EB07E6"/>
    <w:rsid w:val="00EC48CB"/>
    <w:rsid w:val="00EC68D7"/>
    <w:rsid w:val="00EC71FA"/>
    <w:rsid w:val="00EE647B"/>
    <w:rsid w:val="00EE69F8"/>
    <w:rsid w:val="00EE704D"/>
    <w:rsid w:val="00EF0021"/>
    <w:rsid w:val="00F0100A"/>
    <w:rsid w:val="00F0329A"/>
    <w:rsid w:val="00F22F14"/>
    <w:rsid w:val="00F37E63"/>
    <w:rsid w:val="00F43CD0"/>
    <w:rsid w:val="00F46FFC"/>
    <w:rsid w:val="00F5416D"/>
    <w:rsid w:val="00F54B34"/>
    <w:rsid w:val="00F5643C"/>
    <w:rsid w:val="00F67E3A"/>
    <w:rsid w:val="00F7597A"/>
    <w:rsid w:val="00F7629F"/>
    <w:rsid w:val="00F808EA"/>
    <w:rsid w:val="00F82A96"/>
    <w:rsid w:val="00F9009D"/>
    <w:rsid w:val="00F97731"/>
    <w:rsid w:val="00FB1D91"/>
    <w:rsid w:val="00FB610B"/>
    <w:rsid w:val="00FC5445"/>
    <w:rsid w:val="00FD78AE"/>
    <w:rsid w:val="00FE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A0F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410B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410B7"/>
  </w:style>
  <w:style w:type="character" w:styleId="Nmerodepgina">
    <w:name w:val="page number"/>
    <w:basedOn w:val="Fuentedeprrafopredeter"/>
    <w:uiPriority w:val="99"/>
    <w:semiHidden/>
    <w:unhideWhenUsed/>
    <w:rsid w:val="00641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842</Words>
  <Characters>4632</Characters>
  <Application>Microsoft Macintosh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reu</dc:creator>
  <cp:keywords/>
  <dc:description/>
  <cp:lastModifiedBy>RAbreu</cp:lastModifiedBy>
  <cp:revision>4</cp:revision>
  <dcterms:created xsi:type="dcterms:W3CDTF">2018-11-21T15:54:00Z</dcterms:created>
  <dcterms:modified xsi:type="dcterms:W3CDTF">2018-12-07T16:50:00Z</dcterms:modified>
</cp:coreProperties>
</file>